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D574D1" w14:textId="213006C5" w:rsidR="00285AB7" w:rsidRDefault="00285AB7" w:rsidP="00285AB7">
      <w:pPr>
        <w:tabs>
          <w:tab w:val="right" w:pos="8640"/>
        </w:tabs>
        <w:spacing w:line="480" w:lineRule="auto"/>
        <w:jc w:val="center"/>
        <w:rPr>
          <w:b/>
          <w:iCs/>
          <w:lang w:eastAsia="zh-CN"/>
        </w:rPr>
      </w:pPr>
      <w:r w:rsidRPr="005E608C">
        <w:rPr>
          <w:rFonts w:hint="eastAsia"/>
          <w:b/>
          <w:iCs/>
          <w:lang w:eastAsia="zh-CN"/>
        </w:rPr>
        <w:t xml:space="preserve">Supplemental Digital Appendix </w:t>
      </w:r>
      <w:r w:rsidR="00502A25">
        <w:rPr>
          <w:rFonts w:hint="eastAsia"/>
          <w:b/>
          <w:iCs/>
          <w:lang w:eastAsia="zh-CN"/>
        </w:rPr>
        <w:t>4</w:t>
      </w:r>
    </w:p>
    <w:p w14:paraId="00EF7F93" w14:textId="77777777" w:rsidR="00285AB7" w:rsidRDefault="00285AB7" w:rsidP="00285AB7">
      <w:pPr>
        <w:tabs>
          <w:tab w:val="left" w:pos="720"/>
          <w:tab w:val="right" w:pos="8640"/>
        </w:tabs>
        <w:spacing w:line="480" w:lineRule="auto"/>
        <w:jc w:val="center"/>
      </w:pPr>
      <w:r w:rsidRPr="00614016">
        <w:rPr>
          <w:rFonts w:hint="eastAsia"/>
          <w:b/>
          <w:bCs/>
          <w:lang w:eastAsia="zh-CN"/>
        </w:rPr>
        <w:t>Article Title:</w:t>
      </w:r>
      <w:r>
        <w:rPr>
          <w:rFonts w:hint="eastAsia"/>
          <w:lang w:eastAsia="zh-CN"/>
        </w:rPr>
        <w:t xml:space="preserve"> </w:t>
      </w:r>
      <w:r>
        <w:t>Impact of native and nonnative study partners on medical students’ confidence and collaborative strategies in second language medical Dutch learning</w:t>
      </w:r>
    </w:p>
    <w:p w14:paraId="7EFDD170" w14:textId="77777777" w:rsidR="00285AB7" w:rsidRDefault="00285AB7" w:rsidP="00285AB7">
      <w:pPr>
        <w:tabs>
          <w:tab w:val="left" w:pos="720"/>
          <w:tab w:val="right" w:pos="8640"/>
        </w:tabs>
        <w:spacing w:line="480" w:lineRule="auto"/>
        <w:jc w:val="center"/>
        <w:rPr>
          <w:lang w:eastAsia="zh-CN"/>
        </w:rPr>
      </w:pPr>
      <w:r w:rsidRPr="00614016">
        <w:rPr>
          <w:rFonts w:hint="eastAsia"/>
          <w:b/>
          <w:bCs/>
          <w:lang w:eastAsia="zh-CN"/>
        </w:rPr>
        <w:t xml:space="preserve">Journal Name: </w:t>
      </w:r>
      <w:r>
        <w:rPr>
          <w:rFonts w:hint="eastAsia"/>
          <w:lang w:eastAsia="zh-CN"/>
        </w:rPr>
        <w:t>Medical Science Educator</w:t>
      </w:r>
    </w:p>
    <w:p w14:paraId="6A58A7E1" w14:textId="77777777" w:rsidR="00285AB7" w:rsidRDefault="00285AB7" w:rsidP="00285AB7">
      <w:pPr>
        <w:tabs>
          <w:tab w:val="left" w:pos="720"/>
          <w:tab w:val="right" w:pos="8640"/>
        </w:tabs>
        <w:spacing w:line="480" w:lineRule="auto"/>
        <w:jc w:val="center"/>
        <w:rPr>
          <w:vertAlign w:val="superscript"/>
        </w:rPr>
      </w:pPr>
      <w:r w:rsidRPr="00614016">
        <w:rPr>
          <w:b/>
          <w:bCs/>
          <w:lang w:eastAsia="zh-CN"/>
        </w:rPr>
        <w:t>Author</w:t>
      </w:r>
      <w:r w:rsidRPr="00614016">
        <w:rPr>
          <w:rFonts w:hint="eastAsia"/>
          <w:b/>
          <w:bCs/>
          <w:lang w:eastAsia="zh-CN"/>
        </w:rPr>
        <w:t xml:space="preserve"> Names:</w:t>
      </w:r>
      <w:bookmarkStart w:id="0" w:name="_Hlk146882631"/>
      <w:r>
        <w:rPr>
          <w:rFonts w:hint="eastAsia"/>
          <w:lang w:eastAsia="zh-CN"/>
        </w:rPr>
        <w:t xml:space="preserve"> </w:t>
      </w:r>
      <w:r w:rsidRPr="009E5334">
        <w:t>Hao Yu</w:t>
      </w:r>
      <w:r w:rsidRPr="009E5334">
        <w:rPr>
          <w:vertAlign w:val="superscript"/>
        </w:rPr>
        <w:t>1*</w:t>
      </w:r>
      <w:r w:rsidRPr="009E5334">
        <w:t>, S. Eleonore Köhler</w:t>
      </w:r>
      <w:r w:rsidRPr="009E5334">
        <w:rPr>
          <w:vertAlign w:val="superscript"/>
        </w:rPr>
        <w:t>2</w:t>
      </w:r>
      <w:r w:rsidRPr="009E5334">
        <w:t>, Fatemeh Janesarvatan</w:t>
      </w:r>
      <w:r w:rsidRPr="009E5334">
        <w:rPr>
          <w:vertAlign w:val="superscript"/>
        </w:rPr>
        <w:t>1</w:t>
      </w:r>
      <w:r w:rsidRPr="009E5334">
        <w:t>, Jeroen J. G. van Merriënboer</w:t>
      </w:r>
      <w:r w:rsidRPr="009E5334">
        <w:rPr>
          <w:vertAlign w:val="superscript"/>
        </w:rPr>
        <w:t>1</w:t>
      </w:r>
      <w:r w:rsidRPr="009E5334">
        <w:t>, Maryam Asoodar</w:t>
      </w:r>
      <w:r w:rsidRPr="009E5334">
        <w:rPr>
          <w:vertAlign w:val="superscript"/>
        </w:rPr>
        <w:t xml:space="preserve">1 </w:t>
      </w:r>
    </w:p>
    <w:p w14:paraId="662D4139" w14:textId="77777777" w:rsidR="00285AB7" w:rsidRDefault="00285AB7" w:rsidP="00285AB7">
      <w:pPr>
        <w:tabs>
          <w:tab w:val="left" w:pos="720"/>
          <w:tab w:val="right" w:pos="8640"/>
        </w:tabs>
        <w:spacing w:line="480" w:lineRule="auto"/>
        <w:jc w:val="center"/>
      </w:pPr>
      <w:r w:rsidRPr="00614016">
        <w:rPr>
          <w:rFonts w:hint="eastAsia"/>
          <w:b/>
          <w:bCs/>
          <w:lang w:eastAsia="zh-CN"/>
        </w:rPr>
        <w:t xml:space="preserve">Affiliation: </w:t>
      </w:r>
      <w:r w:rsidRPr="000B088C">
        <w:rPr>
          <w:vertAlign w:val="superscript"/>
        </w:rPr>
        <w:t>1</w:t>
      </w:r>
      <w:r>
        <w:t>School of Health Professions Education, Faculty of Health, Medicine &amp; Life sciences, Maastricht University, the Netherlands</w:t>
      </w:r>
    </w:p>
    <w:p w14:paraId="712C036B" w14:textId="77777777" w:rsidR="00285AB7" w:rsidRDefault="00285AB7" w:rsidP="00285AB7">
      <w:pPr>
        <w:tabs>
          <w:tab w:val="left" w:pos="720"/>
          <w:tab w:val="right" w:pos="8640"/>
        </w:tabs>
        <w:spacing w:line="480" w:lineRule="auto"/>
        <w:jc w:val="center"/>
      </w:pPr>
      <w:r w:rsidRPr="000B088C">
        <w:rPr>
          <w:vertAlign w:val="superscript"/>
        </w:rPr>
        <w:t>2</w:t>
      </w:r>
      <w:r>
        <w:t>Department of Anatomy and Embryology, Maastricht University, Maastricht, The Netherlands</w:t>
      </w:r>
    </w:p>
    <w:p w14:paraId="19BA1D0F" w14:textId="63DFC41F" w:rsidR="00285AB7" w:rsidRDefault="00285AB7" w:rsidP="00285AB7">
      <w:pPr>
        <w:tabs>
          <w:tab w:val="right" w:pos="8640"/>
        </w:tabs>
        <w:spacing w:line="480" w:lineRule="auto"/>
        <w:rPr>
          <w:lang w:eastAsia="zh-CN"/>
        </w:rPr>
      </w:pPr>
      <w:r>
        <w:rPr>
          <w:rFonts w:hint="eastAsia"/>
          <w:lang w:eastAsia="zh-CN"/>
        </w:rPr>
        <w:t xml:space="preserve">E-mail address of the corresponding author: </w:t>
      </w:r>
      <w:hyperlink r:id="rId5" w:history="1">
        <w:r w:rsidRPr="00844F1C">
          <w:rPr>
            <w:rStyle w:val="Hyperlink"/>
            <w:rFonts w:hint="eastAsia"/>
            <w:lang w:eastAsia="zh-CN"/>
          </w:rPr>
          <w:t>h.yu@maastrichtuniversity.nl</w:t>
        </w:r>
      </w:hyperlink>
      <w:bookmarkEnd w:id="0"/>
    </w:p>
    <w:p w14:paraId="26E7A076" w14:textId="77777777" w:rsidR="00EB0587" w:rsidRDefault="00EB0587" w:rsidP="00285AB7">
      <w:pPr>
        <w:tabs>
          <w:tab w:val="right" w:pos="8640"/>
        </w:tabs>
        <w:spacing w:line="480" w:lineRule="auto"/>
        <w:jc w:val="center"/>
        <w:rPr>
          <w:b/>
          <w:iCs/>
          <w:lang w:eastAsia="zh-CN"/>
        </w:rPr>
      </w:pPr>
    </w:p>
    <w:p w14:paraId="55EBB6BB" w14:textId="37CE2F9E" w:rsidR="00285AB7" w:rsidRDefault="00DA621B" w:rsidP="00285AB7">
      <w:pPr>
        <w:tabs>
          <w:tab w:val="right" w:pos="8640"/>
        </w:tabs>
        <w:spacing w:line="480" w:lineRule="auto"/>
        <w:jc w:val="center"/>
        <w:rPr>
          <w:rFonts w:hint="eastAsia"/>
          <w:b/>
          <w:iCs/>
          <w:lang w:eastAsia="zh-CN"/>
        </w:rPr>
      </w:pPr>
      <w:r>
        <w:rPr>
          <w:rFonts w:hint="eastAsia"/>
          <w:b/>
          <w:iCs/>
          <w:lang w:eastAsia="zh-CN"/>
        </w:rPr>
        <w:t xml:space="preserve">Supplementary </w:t>
      </w:r>
      <w:r w:rsidR="00485651">
        <w:rPr>
          <w:rFonts w:hint="eastAsia"/>
          <w:b/>
          <w:iCs/>
          <w:lang w:eastAsia="zh-CN"/>
        </w:rPr>
        <w:t>Table</w:t>
      </w:r>
    </w:p>
    <w:p w14:paraId="2D0213A0" w14:textId="62EFE111" w:rsidR="00942B98" w:rsidRPr="00320B06" w:rsidRDefault="00942B98" w:rsidP="00942B98">
      <w:pPr>
        <w:tabs>
          <w:tab w:val="left" w:pos="720"/>
          <w:tab w:val="right" w:pos="8640"/>
        </w:tabs>
        <w:spacing w:line="480" w:lineRule="auto"/>
        <w:rPr>
          <w:b/>
          <w:i/>
          <w:lang w:val="en-GB" w:eastAsia="zh-CN"/>
        </w:rPr>
      </w:pPr>
      <w:r w:rsidRPr="00634F7E">
        <w:rPr>
          <w:rFonts w:hint="eastAsia"/>
          <w:b/>
          <w:lang w:eastAsia="zh-CN"/>
        </w:rPr>
        <w:t>TABLE:</w:t>
      </w:r>
      <w:r>
        <w:rPr>
          <w:rFonts w:hint="eastAsia"/>
          <w:b/>
          <w:lang w:eastAsia="zh-CN"/>
        </w:rPr>
        <w:t xml:space="preserve"> </w:t>
      </w:r>
      <w:r w:rsidR="00F63B1B">
        <w:rPr>
          <w:rFonts w:hint="eastAsia"/>
          <w:b/>
          <w:lang w:eastAsia="zh-CN"/>
        </w:rPr>
        <w:t>S</w:t>
      </w:r>
      <w:r w:rsidR="00F63B1B">
        <w:rPr>
          <w:rFonts w:hint="eastAsia"/>
          <w:b/>
          <w:i/>
          <w:iCs/>
          <w:lang w:eastAsia="zh-CN"/>
        </w:rPr>
        <w:t>1</w:t>
      </w:r>
      <w:r w:rsidRPr="00320B06">
        <w:rPr>
          <w:b/>
          <w:i/>
          <w:iCs/>
          <w:lang w:eastAsia="zh-CN"/>
        </w:rPr>
        <w:t xml:space="preserve"> </w:t>
      </w:r>
      <w:r>
        <w:rPr>
          <w:rFonts w:hint="eastAsia"/>
          <w:b/>
          <w:i/>
          <w:iCs/>
          <w:lang w:eastAsia="zh-CN"/>
        </w:rPr>
        <w:t>Collaborative</w:t>
      </w:r>
      <w:r>
        <w:rPr>
          <w:b/>
          <w:i/>
          <w:iCs/>
          <w:lang w:eastAsia="zh-CN"/>
        </w:rPr>
        <w:t xml:space="preserve"> </w:t>
      </w:r>
      <w:r>
        <w:rPr>
          <w:rFonts w:hint="eastAsia"/>
          <w:b/>
          <w:i/>
          <w:iCs/>
          <w:lang w:eastAsia="zh-CN"/>
        </w:rPr>
        <w:t>str</w:t>
      </w:r>
      <w:r>
        <w:rPr>
          <w:b/>
          <w:i/>
          <w:iCs/>
          <w:lang w:eastAsia="zh-CN"/>
        </w:rPr>
        <w:t>ategies</w:t>
      </w:r>
    </w:p>
    <w:p w14:paraId="43B7A190" w14:textId="77777777" w:rsidR="00942B98" w:rsidRPr="001877EA" w:rsidRDefault="00942B98" w:rsidP="00942B98">
      <w:pPr>
        <w:tabs>
          <w:tab w:val="left" w:pos="720"/>
          <w:tab w:val="right" w:pos="8640"/>
        </w:tabs>
        <w:spacing w:line="480" w:lineRule="auto"/>
        <w:rPr>
          <w:rFonts w:eastAsiaTheme="minorEastAsia"/>
          <w:sz w:val="20"/>
          <w:szCs w:val="22"/>
          <w:lang w:val="en-GB" w:eastAsia="zh-CN"/>
        </w:rPr>
      </w:pPr>
      <w:r>
        <w:rPr>
          <w:rFonts w:hint="eastAsia"/>
          <w:lang w:val="en-GB" w:eastAsia="zh-CN"/>
        </w:rPr>
        <w:t xml:space="preserve">The content analysis </w:t>
      </w:r>
      <w:r>
        <w:rPr>
          <w:lang w:val="en-GB" w:eastAsia="zh-CN"/>
        </w:rPr>
        <w:t>yielding</w:t>
      </w:r>
      <w:r>
        <w:rPr>
          <w:rFonts w:hint="eastAsia"/>
          <w:lang w:val="en-GB" w:eastAsia="zh-CN"/>
        </w:rPr>
        <w:t xml:space="preserve"> six dimensions of collaborative strategies from each </w:t>
      </w:r>
      <w:r>
        <w:rPr>
          <w:lang w:val="en-GB" w:eastAsia="zh-CN"/>
        </w:rPr>
        <w:t>student</w:t>
      </w:r>
      <w:r>
        <w:rPr>
          <w:rFonts w:hint="eastAsia"/>
          <w:lang w:val="en-GB" w:eastAsia="zh-CN"/>
        </w:rPr>
        <w:t xml:space="preserve">. </w:t>
      </w:r>
      <w:r>
        <w:rPr>
          <w:lang w:val="en-GB" w:eastAsia="zh-CN"/>
        </w:rPr>
        <w:t>T</w:t>
      </w:r>
      <w:r>
        <w:rPr>
          <w:rFonts w:hint="eastAsia"/>
          <w:lang w:val="en-GB" w:eastAsia="zh-CN"/>
        </w:rPr>
        <w:t xml:space="preserve">he </w:t>
      </w:r>
      <w:r>
        <w:rPr>
          <w:lang w:val="en-GB" w:eastAsia="zh-CN"/>
        </w:rPr>
        <w:t>summation</w:t>
      </w:r>
      <w:r>
        <w:rPr>
          <w:rFonts w:hint="eastAsia"/>
          <w:lang w:val="en-GB" w:eastAsia="zh-CN"/>
        </w:rPr>
        <w:t xml:space="preserve"> of the result presented in figure 4.</w:t>
      </w:r>
      <w:r w:rsidRPr="001877EA">
        <w:rPr>
          <w:lang w:val="en-GB"/>
        </w:rPr>
        <w:fldChar w:fldCharType="begin"/>
      </w:r>
      <w:r w:rsidRPr="001877EA">
        <w:rPr>
          <w:lang w:val="en-GB"/>
        </w:rPr>
        <w:instrText xml:space="preserve"> LINK Excel.SheetBinaryMacroEnabled.12 "C:\\Users\\p70072541\\AppData\\Roaming\\Microsoft\\Excel\\Collaborationstrategy (version 1).xlsb" "Sheet3!R1C1:R99C7" \a \f 4 \h  \* MERGEFORMAT </w:instrText>
      </w:r>
      <w:r w:rsidRPr="001877EA">
        <w:rPr>
          <w:lang w:val="en-GB"/>
        </w:rPr>
        <w:fldChar w:fldCharType="separate"/>
      </w:r>
    </w:p>
    <w:tbl>
      <w:tblPr>
        <w:tblW w:w="1400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2975"/>
        <w:gridCol w:w="1870"/>
        <w:gridCol w:w="1766"/>
        <w:gridCol w:w="1958"/>
        <w:gridCol w:w="2202"/>
        <w:gridCol w:w="2104"/>
      </w:tblGrid>
      <w:tr w:rsidR="00942B98" w:rsidRPr="001877EA" w14:paraId="0610CDFF" w14:textId="77777777" w:rsidTr="00606D19">
        <w:trPr>
          <w:trHeight w:val="290"/>
        </w:trPr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F33E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student 1</w:t>
            </w:r>
          </w:p>
        </w:tc>
        <w:tc>
          <w:tcPr>
            <w:tcW w:w="2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7ADF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language and spc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A5D7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mmunication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E115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mparison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8A0B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interaction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A74D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personal growth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36F9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drawbacks</w:t>
            </w:r>
          </w:p>
        </w:tc>
      </w:tr>
      <w:tr w:rsidR="00942B98" w:rsidRPr="001877EA" w14:paraId="799914DA" w14:textId="77777777" w:rsidTr="00606D19">
        <w:trPr>
          <w:trHeight w:val="290"/>
        </w:trPr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5374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5C3D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Language learning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547F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Language proficiency: Communication skills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58C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Comparison: Preference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1041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Feedback: Constructive criticism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6369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Rigid thinking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65C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Pressure: Performance pressure</w:t>
            </w:r>
          </w:p>
        </w:tc>
      </w:tr>
      <w:tr w:rsidR="00942B98" w:rsidRPr="001877EA" w14:paraId="1861A385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0C1F5E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C0402A0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Knowledge acquisition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0E58E31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Positive feedback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18CB983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Comparison: Comparing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3EB5D8A1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Psychological factors: Motivation</w:t>
            </w:r>
          </w:p>
        </w:tc>
        <w:tc>
          <w:tcPr>
            <w:tcW w:w="4312" w:type="dxa"/>
            <w:gridSpan w:val="2"/>
            <w:shd w:val="clear" w:color="auto" w:fill="auto"/>
            <w:noWrap/>
            <w:vAlign w:val="bottom"/>
            <w:hideMark/>
          </w:tcPr>
          <w:p w14:paraId="61446849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Perceived usefulness</w:t>
            </w:r>
          </w:p>
        </w:tc>
      </w:tr>
      <w:tr w:rsidR="00942B98" w:rsidRPr="001877EA" w14:paraId="7F602634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4CAE77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71F1C12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Language proficiency: Language acquisition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F84B5F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Cultural background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146370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Comparison: Feedback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0DBAB1B0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Everyday life: Education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4E3F56BF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Self-sufficiency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EEFC4D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</w:tr>
      <w:tr w:rsidR="00942B98" w:rsidRPr="001877EA" w14:paraId="49019203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6A68384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D1024B6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Performance: Expertise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4F5D3814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63D2890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3349F93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Sharing knowledge</w:t>
            </w:r>
          </w:p>
        </w:tc>
        <w:tc>
          <w:tcPr>
            <w:tcW w:w="4312" w:type="dxa"/>
            <w:gridSpan w:val="2"/>
            <w:shd w:val="clear" w:color="auto" w:fill="auto"/>
            <w:noWrap/>
            <w:vAlign w:val="bottom"/>
            <w:hideMark/>
          </w:tcPr>
          <w:p w14:paraId="37EAE28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Confidence building</w:t>
            </w:r>
          </w:p>
        </w:tc>
      </w:tr>
      <w:tr w:rsidR="00942B98" w:rsidRPr="001877EA" w14:paraId="5EE09161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C4B5AAD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1E273A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Professionalism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777C3245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2A18862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39FA199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Social Skills: Respect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4AB5087B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Preparation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E1320DD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</w:tr>
      <w:tr w:rsidR="00942B98" w:rsidRPr="001877EA" w14:paraId="595E557B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83620EF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F9A63D6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Monotonous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0F501F9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259A9C4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34D284CB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Collaboration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0B3D2941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4645D5B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</w:tr>
      <w:tr w:rsidR="00942B98" w:rsidRPr="001877EA" w14:paraId="1FBF8006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3023F54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84445B7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Patient care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4E337344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6D9E639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1061EF7A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182CDBD6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BFA6348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</w:tr>
      <w:tr w:rsidR="00942B98" w:rsidRPr="001877EA" w14:paraId="11563F95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09F28DE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4EF9973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6DEB196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84F950C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4015A0C3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18C5238C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DF16901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</w:tr>
      <w:tr w:rsidR="00942B98" w:rsidRPr="001877EA" w14:paraId="3F6C02F7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4D1E00A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28CC036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CB6DCFE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E48BC0A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37629537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5C0320B1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F0A0B9A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</w:tr>
      <w:tr w:rsidR="00942B98" w:rsidRPr="001877EA" w14:paraId="000EA7EB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DBA867D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student 2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7C62B32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language and spc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8740970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mmunication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69AD338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mparison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0CA5FAC4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interaction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5691E880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personal growth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691524A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drawbacks</w:t>
            </w:r>
          </w:p>
        </w:tc>
      </w:tr>
      <w:tr w:rsidR="00942B98" w:rsidRPr="001877EA" w14:paraId="4BC98C7D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D4C9D57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F3CEA93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Language learning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2EFFD3F5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Helpfulness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7732D94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Comparison: Feedback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08A85CDD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Feedback: Making Mistakes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3DFF3272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Effectivenes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23F270B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</w:tr>
      <w:tr w:rsidR="00942B98" w:rsidRPr="001877EA" w14:paraId="718EEA55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E1F79CC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8903E2E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Language proficiency: Foreign Language</w:t>
            </w:r>
          </w:p>
        </w:tc>
        <w:tc>
          <w:tcPr>
            <w:tcW w:w="3620" w:type="dxa"/>
            <w:gridSpan w:val="2"/>
            <w:shd w:val="clear" w:color="auto" w:fill="auto"/>
            <w:noWrap/>
            <w:vAlign w:val="bottom"/>
            <w:hideMark/>
          </w:tcPr>
          <w:p w14:paraId="00AE57F6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Performance: Positivity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3B712566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Positive feedback</w:t>
            </w:r>
          </w:p>
        </w:tc>
        <w:tc>
          <w:tcPr>
            <w:tcW w:w="4312" w:type="dxa"/>
            <w:gridSpan w:val="2"/>
            <w:shd w:val="clear" w:color="auto" w:fill="auto"/>
            <w:noWrap/>
            <w:vAlign w:val="bottom"/>
            <w:hideMark/>
          </w:tcPr>
          <w:p w14:paraId="7EB49A43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Self-improvement</w:t>
            </w:r>
          </w:p>
        </w:tc>
      </w:tr>
      <w:tr w:rsidR="00942B98" w:rsidRPr="001877EA" w14:paraId="1A2013A9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2C0B199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569F1A9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Language Transition</w:t>
            </w:r>
          </w:p>
        </w:tc>
        <w:tc>
          <w:tcPr>
            <w:tcW w:w="3620" w:type="dxa"/>
            <w:gridSpan w:val="2"/>
            <w:shd w:val="clear" w:color="auto" w:fill="auto"/>
            <w:noWrap/>
            <w:vAlign w:val="bottom"/>
            <w:hideMark/>
          </w:tcPr>
          <w:p w14:paraId="4C6880E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Multicultural Experience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60266467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Supportiveness</w:t>
            </w:r>
          </w:p>
        </w:tc>
        <w:tc>
          <w:tcPr>
            <w:tcW w:w="4312" w:type="dxa"/>
            <w:gridSpan w:val="2"/>
            <w:shd w:val="clear" w:color="auto" w:fill="auto"/>
            <w:noWrap/>
            <w:vAlign w:val="bottom"/>
            <w:hideMark/>
          </w:tcPr>
          <w:p w14:paraId="3BE6A3A0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Language proficiency: Personal growth</w:t>
            </w:r>
          </w:p>
        </w:tc>
      </w:tr>
      <w:tr w:rsidR="00942B98" w:rsidRPr="001877EA" w14:paraId="2BB58284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B9EE866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A467F1F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Empathy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7D87C1F1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Respectful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C283A27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0E4BD0E6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0D99BC28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DD411A3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</w:tr>
      <w:tr w:rsidR="00942B98" w:rsidRPr="001877EA" w14:paraId="7EC85605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D5CD5CC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D82D6C4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F75E72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Appreciation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931CE16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6BBF2B0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235A3BD5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7B61173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</w:tr>
      <w:tr w:rsidR="00942B98" w:rsidRPr="001877EA" w14:paraId="0E341775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698F793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55EA2B0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A93FD12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Approval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A609226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5D3AA3F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5437290C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32E9C6E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</w:tr>
      <w:tr w:rsidR="00942B98" w:rsidRPr="001877EA" w14:paraId="317C39A1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F74A1C4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86EDA3C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FB6F75B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93C2370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13288789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14E45263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6395B9C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</w:tr>
      <w:tr w:rsidR="00942B98" w:rsidRPr="001877EA" w14:paraId="29D83AAC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5BB93AF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student 3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81D4AEA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language and spc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6CF982C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mmunication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50DAD6C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mparison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38C2CF1E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interaction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2490854C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personal growth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7566E74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drawbacks</w:t>
            </w:r>
          </w:p>
        </w:tc>
      </w:tr>
      <w:tr w:rsidR="00942B98" w:rsidRPr="001877EA" w14:paraId="29303713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74FACDA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6A71543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munication: Consultation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2E7A507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Fluency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BB2B06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parison: Feedback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6126DF86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Feedback: Positive evaluation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2B5A02AB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Reflection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725335D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Difficulty with language comprehension</w:t>
            </w:r>
          </w:p>
        </w:tc>
      </w:tr>
      <w:tr w:rsidR="00942B98" w:rsidRPr="001877EA" w14:paraId="13F4C024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9BDA7E6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BDEEDC9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Validation of skills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7254F994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0F7A07F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parison: Comparison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6D4FA2E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llaboration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638EB2F1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Improvement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473A7AE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</w:tr>
      <w:tr w:rsidR="00942B98" w:rsidRPr="001877EA" w14:paraId="0F96F149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F7BD75B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D019354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07DCC1F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50C6320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743C6B9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7E2B9593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91617AB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</w:tr>
      <w:tr w:rsidR="00942B98" w:rsidRPr="001877EA" w14:paraId="3616153C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CB34228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student 4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3FDBAB1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language and spc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7F0010C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mmunication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D652729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mparison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2C9C4F20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interaction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03944297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personal growth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9CB44AA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drawbacks</w:t>
            </w:r>
          </w:p>
        </w:tc>
      </w:tr>
      <w:tr w:rsidR="00942B98" w:rsidRPr="001877EA" w14:paraId="058B02DB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83972B8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EF2C11B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Language learning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1E6EE7D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3582EC3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1906EAA0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munication: Observation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3963B24D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Self-reflection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0BBF3F6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sychological factors: Ambivalence</w:t>
            </w:r>
          </w:p>
        </w:tc>
      </w:tr>
      <w:tr w:rsidR="00942B98" w:rsidRPr="001877EA" w14:paraId="781543FC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0F940E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4853" w:type="dxa"/>
            <w:gridSpan w:val="2"/>
            <w:shd w:val="clear" w:color="auto" w:fill="auto"/>
            <w:noWrap/>
            <w:vAlign w:val="bottom"/>
            <w:hideMark/>
          </w:tcPr>
          <w:p w14:paraId="353BEAB6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erformance: Simplification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6A80735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072953D9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57826C45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Reflection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18074FF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</w:tr>
      <w:tr w:rsidR="00942B98" w:rsidRPr="001877EA" w14:paraId="7FF23766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2DE0338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853" w:type="dxa"/>
            <w:gridSpan w:val="2"/>
            <w:shd w:val="clear" w:color="auto" w:fill="auto"/>
            <w:noWrap/>
            <w:vAlign w:val="bottom"/>
            <w:hideMark/>
          </w:tcPr>
          <w:p w14:paraId="7A2E721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Recalling past events or experiences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2DC4BD3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3855CB93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4E6F8BC9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8527F81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</w:tr>
      <w:tr w:rsidR="00942B98" w:rsidRPr="001877EA" w14:paraId="2EEB627C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A444576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82967A7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77A5CD0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C478E2C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40261C6E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111D77C3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288387A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</w:tr>
      <w:tr w:rsidR="00942B98" w:rsidRPr="001877EA" w14:paraId="7BCA8818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72DF170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student 5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894069D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language and spc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41CEA654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mmunication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FCFB092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mparison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4DB59287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interaction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49C31571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personal growth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C1A6611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drawbacks</w:t>
            </w:r>
          </w:p>
        </w:tc>
      </w:tr>
      <w:tr w:rsidR="00942B98" w:rsidRPr="001877EA" w14:paraId="630F2D11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3D3EC78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42372DD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Insider knowledge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2EFA55C3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larity of communication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4B8ECA2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parison: Feedback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555AF80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Supportiveness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1DEA74C5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</w:t>
            </w:r>
            <w:proofErr w:type="gramStart"/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Goal-setting</w:t>
            </w:r>
            <w:proofErr w:type="gramEnd"/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68E7AF0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Ambiguity</w:t>
            </w:r>
          </w:p>
        </w:tc>
      </w:tr>
      <w:tr w:rsidR="00942B98" w:rsidRPr="001877EA" w14:paraId="472CFCBC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840C3E2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7A7A5B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atient-therapist relationship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58D5DE9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Appreciation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B5873D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parison: Comparative analysis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2B618BF3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llaboration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5842B8A0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Recognition: Acknowledgment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2B1B9AE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erformance: Uncertainty</w:t>
            </w:r>
          </w:p>
        </w:tc>
      </w:tr>
      <w:tr w:rsidR="00942B98" w:rsidRPr="001877EA" w14:paraId="4D1D936F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3E89ECD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E20E48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Interpersonal relations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EEC08E0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Social influence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01D608E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020DDFA3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munication: Observation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69491E9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Recognition: Gratitude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527A624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Difficulty with language comprehension</w:t>
            </w:r>
          </w:p>
        </w:tc>
      </w:tr>
      <w:tr w:rsidR="00942B98" w:rsidRPr="001877EA" w14:paraId="5B31343E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2ADF9C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754ACDF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erformance: Openness</w:t>
            </w:r>
          </w:p>
        </w:tc>
        <w:tc>
          <w:tcPr>
            <w:tcW w:w="3620" w:type="dxa"/>
            <w:gridSpan w:val="2"/>
            <w:shd w:val="clear" w:color="auto" w:fill="auto"/>
            <w:noWrap/>
            <w:vAlign w:val="bottom"/>
            <w:hideMark/>
          </w:tcPr>
          <w:p w14:paraId="3678D5D5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Everyday life: Community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54B02FA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sychological factors: Cultural influence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062133B9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Supportive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2CA0511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Inadequacy</w:t>
            </w:r>
          </w:p>
        </w:tc>
      </w:tr>
      <w:tr w:rsidR="00942B98" w:rsidRPr="001877EA" w14:paraId="54FC3EC8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9AE0AE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4E5650F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3620" w:type="dxa"/>
            <w:gridSpan w:val="2"/>
            <w:shd w:val="clear" w:color="auto" w:fill="auto"/>
            <w:noWrap/>
            <w:vAlign w:val="bottom"/>
            <w:hideMark/>
          </w:tcPr>
          <w:p w14:paraId="1F62D72E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reference for in-person communication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2DE5B463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6046080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Analytical thinking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9AF4BCF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Anxiety</w:t>
            </w:r>
          </w:p>
        </w:tc>
      </w:tr>
      <w:tr w:rsidR="00942B98" w:rsidRPr="001877EA" w14:paraId="6DEA783A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C015EC9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B9E46F3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3620" w:type="dxa"/>
            <w:gridSpan w:val="2"/>
            <w:shd w:val="clear" w:color="auto" w:fill="auto"/>
            <w:noWrap/>
            <w:vAlign w:val="bottom"/>
            <w:hideMark/>
          </w:tcPr>
          <w:p w14:paraId="52148A8E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Social Skills: Cooperation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9143ED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18BC2629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Self-improvement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510BB34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Social isolation/loneliness</w:t>
            </w:r>
          </w:p>
        </w:tc>
      </w:tr>
      <w:tr w:rsidR="00942B98" w:rsidRPr="001877EA" w14:paraId="0A21D0D9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7134E11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AA6CBE7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BE91BB6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8D8D0D7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00D072AB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57CBC430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F325CE0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Language proficiency: Language barriers</w:t>
            </w:r>
          </w:p>
        </w:tc>
      </w:tr>
      <w:tr w:rsidR="00942B98" w:rsidRPr="001877EA" w14:paraId="2D76A317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E55D5A5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DF1F95A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56F7C670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A84A13B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4D2A5FE0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6DACEF8F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E6F4354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</w:tr>
      <w:tr w:rsidR="00942B98" w:rsidRPr="001877EA" w14:paraId="01F37683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B5B7E53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student 6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00A0F3E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language and spc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5CF7963D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mmunication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14B7E66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mparison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683CD988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interaction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01722561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personal growth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310AE17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drawbacks</w:t>
            </w:r>
          </w:p>
        </w:tc>
      </w:tr>
      <w:tr w:rsidR="00942B98" w:rsidRPr="001877EA" w14:paraId="48B0B30D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4162982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143655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Language proficiency (2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1938C33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munication: Active listening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476794F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parison: Feedback</w:t>
            </w:r>
          </w:p>
        </w:tc>
        <w:tc>
          <w:tcPr>
            <w:tcW w:w="4166" w:type="dxa"/>
            <w:gridSpan w:val="2"/>
            <w:shd w:val="clear" w:color="auto" w:fill="auto"/>
            <w:noWrap/>
            <w:vAlign w:val="bottom"/>
            <w:hideMark/>
          </w:tcPr>
          <w:p w14:paraId="0018C46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Feedback: Positive evaluation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133BB99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Judgment</w:t>
            </w:r>
          </w:p>
        </w:tc>
      </w:tr>
      <w:tr w:rsidR="00942B98" w:rsidRPr="001877EA" w14:paraId="29B9AED7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DD1D25D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5800F0E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Learning orientation</w:t>
            </w:r>
          </w:p>
        </w:tc>
        <w:tc>
          <w:tcPr>
            <w:tcW w:w="3620" w:type="dxa"/>
            <w:gridSpan w:val="2"/>
            <w:shd w:val="clear" w:color="auto" w:fill="auto"/>
            <w:noWrap/>
            <w:vAlign w:val="bottom"/>
            <w:hideMark/>
          </w:tcPr>
          <w:p w14:paraId="0CCE5AB0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munication: Observation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6379DA2B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llaboration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54B3815B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57662D1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</w:tr>
      <w:tr w:rsidR="00942B98" w:rsidRPr="001877EA" w14:paraId="48D6D6B4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3752973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0C3F539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erformance feedback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8A35A63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DCF30CC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10900217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Group dynamics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7FACE91E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7783004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</w:tr>
      <w:tr w:rsidR="00942B98" w:rsidRPr="001877EA" w14:paraId="72797389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4F79BA4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A1AE421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54AEA213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A8C95CF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0E5BF70D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792160D2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08C53D9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</w:tr>
      <w:tr w:rsidR="00942B98" w:rsidRPr="001877EA" w14:paraId="3A3BBA86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8524874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student 7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7B26361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language and spc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219B66E4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mmunication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1C70CD2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mparison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2C43C5E2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interaction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3F0B30AA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personal growth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B56C120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drawbacks</w:t>
            </w:r>
          </w:p>
        </w:tc>
      </w:tr>
      <w:tr w:rsidR="00942B98" w:rsidRPr="001877EA" w14:paraId="74DE016E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06F6E9D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DF33EE5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Learning process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27C0CA6F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munication: Observation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A22C5E3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parison: Feedback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130E6CD6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Seeking feedback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2B71F947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Goal setting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E74E0B9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erformance: Uncertainty</w:t>
            </w:r>
          </w:p>
        </w:tc>
      </w:tr>
      <w:tr w:rsidR="00942B98" w:rsidRPr="001877EA" w14:paraId="61B49876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3E9CC34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B4BA874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Skill development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08A4181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2FFEA20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1EC5958F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Encouragement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1D0750D0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Inspiration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CB40871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</w:tr>
      <w:tr w:rsidR="00942B98" w:rsidRPr="001877EA" w14:paraId="06FB77A9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849D6A8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3BCEB8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Language proficiency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1A4ADF4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5B232B3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04FB452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ultural background</w:t>
            </w:r>
          </w:p>
        </w:tc>
        <w:tc>
          <w:tcPr>
            <w:tcW w:w="4312" w:type="dxa"/>
            <w:gridSpan w:val="2"/>
            <w:shd w:val="clear" w:color="auto" w:fill="auto"/>
            <w:noWrap/>
            <w:vAlign w:val="bottom"/>
            <w:hideMark/>
          </w:tcPr>
          <w:p w14:paraId="3CC5AFF1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Everyday life: Education</w:t>
            </w:r>
          </w:p>
        </w:tc>
      </w:tr>
      <w:tr w:rsidR="00942B98" w:rsidRPr="001877EA" w14:paraId="7B9C3C12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82A5054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A58A0B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Validation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51ABCF1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DCF13F5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3C3D96DD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Mutual learning</w:t>
            </w:r>
          </w:p>
        </w:tc>
        <w:tc>
          <w:tcPr>
            <w:tcW w:w="4312" w:type="dxa"/>
            <w:gridSpan w:val="2"/>
            <w:shd w:val="clear" w:color="auto" w:fill="auto"/>
            <w:noWrap/>
            <w:vAlign w:val="bottom"/>
            <w:hideMark/>
          </w:tcPr>
          <w:p w14:paraId="21D175AD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roud of someone/something</w:t>
            </w:r>
          </w:p>
        </w:tc>
      </w:tr>
      <w:tr w:rsidR="00942B98" w:rsidRPr="001877EA" w14:paraId="14625BA5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3B970A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4853" w:type="dxa"/>
            <w:gridSpan w:val="2"/>
            <w:shd w:val="clear" w:color="auto" w:fill="auto"/>
            <w:noWrap/>
            <w:vAlign w:val="bottom"/>
            <w:hideMark/>
          </w:tcPr>
          <w:p w14:paraId="6C23A915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Language proficiency: Language barriers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F1A727B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24A6A93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Shared struggles</w:t>
            </w:r>
          </w:p>
        </w:tc>
        <w:tc>
          <w:tcPr>
            <w:tcW w:w="4312" w:type="dxa"/>
            <w:gridSpan w:val="2"/>
            <w:shd w:val="clear" w:color="auto" w:fill="auto"/>
            <w:noWrap/>
            <w:vAlign w:val="bottom"/>
            <w:hideMark/>
          </w:tcPr>
          <w:p w14:paraId="28B72064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Recognition: Praise</w:t>
            </w:r>
          </w:p>
        </w:tc>
      </w:tr>
      <w:tr w:rsidR="00942B98" w:rsidRPr="001877EA" w14:paraId="2B999579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C628F14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C17A65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Appreciation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2553AA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AB8442E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2A1C69F0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ositive feedback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1F18E2C6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Self-reflection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8C07D74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</w:tr>
      <w:tr w:rsidR="00942B98" w:rsidRPr="001877EA" w14:paraId="564757EA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E07FDA0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853" w:type="dxa"/>
            <w:gridSpan w:val="2"/>
            <w:shd w:val="clear" w:color="auto" w:fill="auto"/>
            <w:noWrap/>
            <w:vAlign w:val="bottom"/>
            <w:hideMark/>
          </w:tcPr>
          <w:p w14:paraId="5399C594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Benefit of second opinion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D3DB28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52F6D73C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62ABEBBE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87FB4C8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</w:tr>
      <w:tr w:rsidR="00942B98" w:rsidRPr="001877EA" w14:paraId="56DE390D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A047E35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96A74B1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40BA868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E486C28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B6A1438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2F969272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E7CDAAF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</w:tr>
      <w:tr w:rsidR="00942B98" w:rsidRPr="001877EA" w14:paraId="650376AF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63F7A85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lastRenderedPageBreak/>
              <w:t>student 8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C4C0F23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language and spc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CEDB537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mmunication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64DD06E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mparison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241D071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interaction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61E68000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personal growth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2C97111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drawbacks</w:t>
            </w:r>
          </w:p>
        </w:tc>
      </w:tr>
      <w:tr w:rsidR="00942B98" w:rsidRPr="001877EA" w14:paraId="03E2CE35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0ED0BCA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0EA13A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Language proficiency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F00F49E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2B50A0C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64F2E1F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forting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56A94B35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sychological factors: Positive reinforcement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7B7090B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Difficulty with language comprehension</w:t>
            </w:r>
          </w:p>
        </w:tc>
      </w:tr>
      <w:tr w:rsidR="00942B98" w:rsidRPr="001877EA" w14:paraId="7385137A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F0D6740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03ECB3B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Medical knowledge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74076D1F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BF2448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parison: Feedback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83C026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Mutual benefit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3135F474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Inadequacy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DEFCC7F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Self-doubt</w:t>
            </w:r>
          </w:p>
        </w:tc>
      </w:tr>
      <w:tr w:rsidR="00942B98" w:rsidRPr="001877EA" w14:paraId="4A5BD486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3492C86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4853" w:type="dxa"/>
            <w:gridSpan w:val="2"/>
            <w:shd w:val="clear" w:color="auto" w:fill="auto"/>
            <w:noWrap/>
            <w:vAlign w:val="bottom"/>
            <w:hideMark/>
          </w:tcPr>
          <w:p w14:paraId="393DFE9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Language proficiency: Language switching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A5D1F55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0187BB00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ositive feedback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4F1DAE8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0BDBF2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erformance: Uncertainty</w:t>
            </w:r>
          </w:p>
        </w:tc>
      </w:tr>
      <w:tr w:rsidR="00942B98" w:rsidRPr="001877EA" w14:paraId="526CCBC3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FF4F4D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361C5FB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Validation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48F4FAE9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94A967B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166" w:type="dxa"/>
            <w:gridSpan w:val="2"/>
            <w:shd w:val="clear" w:color="auto" w:fill="auto"/>
            <w:noWrap/>
            <w:vAlign w:val="bottom"/>
            <w:hideMark/>
          </w:tcPr>
          <w:p w14:paraId="3D7BE4B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Everyday life: Education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5024062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</w:tr>
      <w:tr w:rsidR="00942B98" w:rsidRPr="001877EA" w14:paraId="176F633D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2D1E1B7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853" w:type="dxa"/>
            <w:gridSpan w:val="2"/>
            <w:shd w:val="clear" w:color="auto" w:fill="auto"/>
            <w:noWrap/>
            <w:vAlign w:val="bottom"/>
            <w:hideMark/>
          </w:tcPr>
          <w:p w14:paraId="38CCF635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Improvement suggestions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A0E291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C4B4F63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Encouragement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703188B7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756C925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</w:tr>
      <w:tr w:rsidR="00942B98" w:rsidRPr="001877EA" w14:paraId="65B4FAB5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73EE9FD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3A345AF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Grammar correction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9B51BF3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3FDF6CB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50F1A874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61D85AC2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41E9E8A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</w:tr>
      <w:tr w:rsidR="00942B98" w:rsidRPr="001877EA" w14:paraId="548CCC73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B02E524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91D8BC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Focus on strengths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2D88AC03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F3BAA95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5F0BF882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69498018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3C41600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</w:tr>
      <w:tr w:rsidR="00942B98" w:rsidRPr="001877EA" w14:paraId="09504E7A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88C3870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853" w:type="dxa"/>
            <w:gridSpan w:val="2"/>
            <w:shd w:val="clear" w:color="auto" w:fill="auto"/>
            <w:noWrap/>
            <w:vAlign w:val="bottom"/>
            <w:hideMark/>
          </w:tcPr>
          <w:p w14:paraId="765DE04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Agreement/Confirmation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A72CBF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1082623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60ABF144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F53B4EA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</w:tr>
      <w:tr w:rsidR="00942B98" w:rsidRPr="001877EA" w14:paraId="1C0D3B98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8DF4D26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853" w:type="dxa"/>
            <w:gridSpan w:val="2"/>
            <w:shd w:val="clear" w:color="auto" w:fill="auto"/>
            <w:noWrap/>
            <w:vAlign w:val="bottom"/>
            <w:hideMark/>
          </w:tcPr>
          <w:p w14:paraId="599F98C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erformance: Evolution/Improvement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AB5BCD3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0919C804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3D1B015E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0104AAA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</w:tr>
      <w:tr w:rsidR="00942B98" w:rsidRPr="001877EA" w14:paraId="7DCE4157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2B3F5E8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CEDAE42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542DFD0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190ED21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6FE5D829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5FA2A08B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CF5D3E0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</w:tr>
      <w:tr w:rsidR="00942B98" w:rsidRPr="001877EA" w14:paraId="122DAF88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CADA84E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D1EA25C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7B477E28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0BFC377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57BA5451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22418816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70E7F12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</w:tr>
      <w:tr w:rsidR="00942B98" w:rsidRPr="001877EA" w14:paraId="3F724C7B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DB3ADA6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student 9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119B0D0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language and spc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1A110FB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mmunication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B151293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mparison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12765D62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interaction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61E93E9F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personal growth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C143CEE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drawbacks</w:t>
            </w:r>
          </w:p>
        </w:tc>
      </w:tr>
      <w:tr w:rsidR="00942B98" w:rsidRPr="001877EA" w14:paraId="344C18BE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EECD23E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E4A59E7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Language proficiency: Language barriers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567FAC4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munication: Clarification needed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10BF0D2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parison: Feedback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422263EF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Advice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3C6091C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nfidence building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FC56F4F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Feedback: Lack of feedback</w:t>
            </w:r>
          </w:p>
        </w:tc>
      </w:tr>
      <w:tr w:rsidR="00942B98" w:rsidRPr="001877EA" w14:paraId="729836F6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65E1234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1ED4549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erformance: Effort</w:t>
            </w:r>
          </w:p>
        </w:tc>
        <w:tc>
          <w:tcPr>
            <w:tcW w:w="3620" w:type="dxa"/>
            <w:gridSpan w:val="2"/>
            <w:shd w:val="clear" w:color="auto" w:fill="auto"/>
            <w:noWrap/>
            <w:vAlign w:val="bottom"/>
            <w:hideMark/>
          </w:tcPr>
          <w:p w14:paraId="4687C6AE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Language proficiency: Communication skills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61DDCDC9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ositive feedback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152C8A4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forting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8C1EC6E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Ineffectiveness of feedback</w:t>
            </w:r>
          </w:p>
        </w:tc>
      </w:tr>
      <w:tr w:rsidR="00942B98" w:rsidRPr="001877EA" w14:paraId="689375E4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48176FF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5BF09C1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reparation</w:t>
            </w:r>
          </w:p>
        </w:tc>
        <w:tc>
          <w:tcPr>
            <w:tcW w:w="3620" w:type="dxa"/>
            <w:gridSpan w:val="2"/>
            <w:shd w:val="clear" w:color="auto" w:fill="auto"/>
            <w:noWrap/>
            <w:vAlign w:val="bottom"/>
            <w:hideMark/>
          </w:tcPr>
          <w:p w14:paraId="0CE5E0E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munication: Communication (2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69F26CDD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llaboration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14473DCB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C1A509E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Difficulty with language comprehension</w:t>
            </w:r>
          </w:p>
        </w:tc>
      </w:tr>
      <w:tr w:rsidR="00942B98" w:rsidRPr="001877EA" w14:paraId="5ED045E6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C1EAA61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F7B436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ustomization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76D66D8F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Teamwork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B35F34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FC37742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Offering help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08C31837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F84A58F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sychological factors: Frustration</w:t>
            </w:r>
          </w:p>
        </w:tc>
      </w:tr>
      <w:tr w:rsidR="00942B98" w:rsidRPr="001877EA" w14:paraId="1AA40216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716786B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416A85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Specialization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444FB07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55F2B30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6F089CA3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Warning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386E0F01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1426184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erformance: Uncertainty</w:t>
            </w:r>
          </w:p>
        </w:tc>
      </w:tr>
      <w:tr w:rsidR="00942B98" w:rsidRPr="001877EA" w14:paraId="13A2C027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0F0C6A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001EB81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atient care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74B490D9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E25BEA1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166" w:type="dxa"/>
            <w:gridSpan w:val="2"/>
            <w:shd w:val="clear" w:color="auto" w:fill="auto"/>
            <w:noWrap/>
            <w:vAlign w:val="bottom"/>
            <w:hideMark/>
          </w:tcPr>
          <w:p w14:paraId="190F129D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Supportive relationship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249C8A1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</w:tr>
      <w:tr w:rsidR="00942B98" w:rsidRPr="001877EA" w14:paraId="46FAABB6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5B24ECA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485852F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Instruction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15321D6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D45C657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38D6C8E7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Encouragement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22E622D5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1D301D8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</w:tr>
      <w:tr w:rsidR="00942B98" w:rsidRPr="001877EA" w14:paraId="03B41282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99A42DB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E0387F3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Appreciation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78835E8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2CF28ED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406206E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Reassurance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0BAFC0F6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08A4633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</w:tr>
      <w:tr w:rsidR="00942B98" w:rsidRPr="001877EA" w14:paraId="28CE64FA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E36C1FF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853" w:type="dxa"/>
            <w:gridSpan w:val="2"/>
            <w:shd w:val="clear" w:color="auto" w:fill="auto"/>
            <w:noWrap/>
            <w:vAlign w:val="bottom"/>
            <w:hideMark/>
          </w:tcPr>
          <w:p w14:paraId="05BD130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Language learning difficulties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18FC0A5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42DE5042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65B9D768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5898C0C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</w:tr>
      <w:tr w:rsidR="00942B98" w:rsidRPr="001877EA" w14:paraId="363F27F4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104A2A4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9E01C8E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25B46F85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6270594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20DC472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153646C6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E45C90F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</w:tr>
      <w:tr w:rsidR="00942B98" w:rsidRPr="001877EA" w14:paraId="11D50CF6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FEC9DDF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student 10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37152DF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language and spc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4D850D34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mmunication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45855B7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mparison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4BDD0E71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interaction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7A7FF165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personal growth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95CA28F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drawbacks</w:t>
            </w:r>
          </w:p>
        </w:tc>
      </w:tr>
      <w:tr w:rsidR="00942B98" w:rsidRPr="001877EA" w14:paraId="4019EA3F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55EF802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75D38E0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Language proficiency: Proficiency in language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E5B9C2D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larity of communication</w:t>
            </w:r>
          </w:p>
        </w:tc>
        <w:tc>
          <w:tcPr>
            <w:tcW w:w="3708" w:type="dxa"/>
            <w:gridSpan w:val="2"/>
            <w:shd w:val="clear" w:color="auto" w:fill="auto"/>
            <w:noWrap/>
            <w:vAlign w:val="bottom"/>
            <w:hideMark/>
          </w:tcPr>
          <w:p w14:paraId="4B834A0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parison: Comparing oneself to others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06BBED1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Recognition: Achievement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283A9E7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erformance: Uncertainty</w:t>
            </w:r>
          </w:p>
        </w:tc>
      </w:tr>
      <w:tr w:rsidR="00942B98" w:rsidRPr="001877EA" w14:paraId="4C497DC8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D3C38F2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A616F62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Language learning</w:t>
            </w:r>
          </w:p>
        </w:tc>
        <w:tc>
          <w:tcPr>
            <w:tcW w:w="3620" w:type="dxa"/>
            <w:gridSpan w:val="2"/>
            <w:shd w:val="clear" w:color="auto" w:fill="auto"/>
            <w:noWrap/>
            <w:vAlign w:val="bottom"/>
            <w:hideMark/>
          </w:tcPr>
          <w:p w14:paraId="16FAE9C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erformance: Effective communication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32E755B4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6FCFAF22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Ability to improvise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D7E95E7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Language proficiency: Language difficulties</w:t>
            </w:r>
          </w:p>
        </w:tc>
      </w:tr>
      <w:tr w:rsidR="00942B98" w:rsidRPr="001877EA" w14:paraId="58065F36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A6B4AB5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11DCE8E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Necessity of learning phrases/specifities of foreign languages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2F89FE65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ultural background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BF1363E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4FBAC249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4ABC5B96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7126701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munication difficulties</w:t>
            </w:r>
          </w:p>
        </w:tc>
      </w:tr>
      <w:tr w:rsidR="00942B98" w:rsidRPr="001877EA" w14:paraId="11BFF0FA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77F9042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3CDEE32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roductivity</w:t>
            </w:r>
          </w:p>
        </w:tc>
        <w:tc>
          <w:tcPr>
            <w:tcW w:w="3620" w:type="dxa"/>
            <w:gridSpan w:val="2"/>
            <w:shd w:val="clear" w:color="auto" w:fill="auto"/>
            <w:noWrap/>
            <w:vAlign w:val="bottom"/>
            <w:hideMark/>
          </w:tcPr>
          <w:p w14:paraId="4E37D32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Social Skills: Friendship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4EAD251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6375931D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099A79D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nfusion</w:t>
            </w:r>
          </w:p>
        </w:tc>
      </w:tr>
      <w:tr w:rsidR="00942B98" w:rsidRPr="001877EA" w14:paraId="3870FAE2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B8C707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5C3C101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Linguistic abilities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1CFFE2E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3571B1B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3FB79FF8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0280B9AD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F5FC764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Overwhelmed</w:t>
            </w:r>
          </w:p>
        </w:tc>
      </w:tr>
      <w:tr w:rsidR="00942B98" w:rsidRPr="001877EA" w14:paraId="007D952C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1557961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71E70CE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Appreciation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55DA5E42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55EF87F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176FF6E8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3D5FE2CC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28C6EA6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</w:tr>
      <w:tr w:rsidR="00942B98" w:rsidRPr="001877EA" w14:paraId="22724552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CD07BAB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853" w:type="dxa"/>
            <w:gridSpan w:val="2"/>
            <w:shd w:val="clear" w:color="auto" w:fill="auto"/>
            <w:noWrap/>
            <w:vAlign w:val="bottom"/>
            <w:hideMark/>
          </w:tcPr>
          <w:p w14:paraId="1525424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erformance: Accountability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16CD6F1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577EAF05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320D39FE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076A3AF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</w:tr>
      <w:tr w:rsidR="00942B98" w:rsidRPr="001877EA" w14:paraId="1F71AA7E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4DA1EFA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EE31B8A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9A431E2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B1A8025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2B2EB7F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5501623E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122CF26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</w:tr>
      <w:tr w:rsidR="00942B98" w:rsidRPr="001877EA" w14:paraId="562E6A94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6A65466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student 11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600C8D7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language and spc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7259648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mmunication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8030825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mparison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675C51ED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interaction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5BBFCCCF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personal growth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82107A0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drawbacks</w:t>
            </w:r>
          </w:p>
        </w:tc>
      </w:tr>
      <w:tr w:rsidR="00942B98" w:rsidRPr="001877EA" w14:paraId="6E730880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DBB875B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E4494DD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Observation Skills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80F9DDB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Social relationships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A279D8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parison: Feedback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4CD3C62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nstructive Feedback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7366564E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Encouragement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809E3C0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Language barrier</w:t>
            </w:r>
          </w:p>
        </w:tc>
      </w:tr>
      <w:tr w:rsidR="00942B98" w:rsidRPr="001877EA" w14:paraId="34EB1FB5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E1A08D7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7D20123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Appreciation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2E827E2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ultural background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F2F2B62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munication: Observation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2FA040CB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Giving feedback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31E27EB1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Self-improvement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9232910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</w:t>
            </w:r>
            <w:proofErr w:type="gramStart"/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Personal opinion</w:t>
            </w:r>
            <w:proofErr w:type="gramEnd"/>
          </w:p>
        </w:tc>
      </w:tr>
      <w:tr w:rsidR="00942B98" w:rsidRPr="001877EA" w14:paraId="47FAC25C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B2C34E0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9F55236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Approval</w:t>
            </w:r>
          </w:p>
        </w:tc>
        <w:tc>
          <w:tcPr>
            <w:tcW w:w="3620" w:type="dxa"/>
            <w:gridSpan w:val="2"/>
            <w:shd w:val="clear" w:color="auto" w:fill="auto"/>
            <w:noWrap/>
            <w:vAlign w:val="bottom"/>
            <w:hideMark/>
          </w:tcPr>
          <w:p w14:paraId="435FBD7B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sychological factors: Positive reinforcement</w:t>
            </w:r>
          </w:p>
        </w:tc>
        <w:tc>
          <w:tcPr>
            <w:tcW w:w="4166" w:type="dxa"/>
            <w:gridSpan w:val="2"/>
            <w:shd w:val="clear" w:color="auto" w:fill="auto"/>
            <w:noWrap/>
            <w:vAlign w:val="bottom"/>
            <w:hideMark/>
          </w:tcPr>
          <w:p w14:paraId="4AF4E5AF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Feedback: Constructive criticism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01C47C9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</w:tr>
      <w:tr w:rsidR="00942B98" w:rsidRPr="001877EA" w14:paraId="64A1E0BB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9FF232D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BF57ACB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Evaluation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2374AAEB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ositive feedback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DCDC5C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6A2A0770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696C35D7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75A775B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</w:tr>
      <w:tr w:rsidR="00942B98" w:rsidRPr="001877EA" w14:paraId="3FEB1DC8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1375DBF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4142CDF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50A419B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5837B92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50288CF2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3EB3F1F6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856403D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</w:tr>
      <w:tr w:rsidR="00942B98" w:rsidRPr="001877EA" w14:paraId="428F1590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9E24F48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student 12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A085DE4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language and spc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E06BA68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mmunication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32A2C08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mparison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53E7F94F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interaction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055433B4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personal growth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A50385E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drawbacks</w:t>
            </w:r>
          </w:p>
        </w:tc>
      </w:tr>
      <w:tr w:rsidR="00942B98" w:rsidRPr="001877EA" w14:paraId="4CA16499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63AFD9F" w14:textId="77777777" w:rsidR="00942B98" w:rsidRPr="001877EA" w:rsidRDefault="00942B98" w:rsidP="00606D19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0207B1B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Language proficiency: Learning process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91F7315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munication: Communication (2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68EAFE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parison: Structure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0AFF8232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Feedback: Positive evaluation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07327802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Trust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6328EE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Limitations</w:t>
            </w:r>
          </w:p>
        </w:tc>
      </w:tr>
      <w:tr w:rsidR="00942B98" w:rsidRPr="001877EA" w14:paraId="15F67B31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69D2742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5F7FB79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Error correction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5772B66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erformance: Clear communication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7C8A4BF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parison: Feedback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765122B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Feedback: Constructive criticism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7B76F334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Satisfaction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D5D0E33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Feedback: Negative perception</w:t>
            </w:r>
          </w:p>
        </w:tc>
      </w:tr>
      <w:tr w:rsidR="00942B98" w:rsidRPr="001877EA" w14:paraId="77606507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BE0D746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BAF756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Rapport building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45384D4E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ositive feedback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BFA9576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Comparison: Preference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7448776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Teamwork</w:t>
            </w:r>
          </w:p>
        </w:tc>
        <w:tc>
          <w:tcPr>
            <w:tcW w:w="4312" w:type="dxa"/>
            <w:gridSpan w:val="2"/>
            <w:shd w:val="clear" w:color="auto" w:fill="auto"/>
            <w:noWrap/>
            <w:vAlign w:val="bottom"/>
            <w:hideMark/>
          </w:tcPr>
          <w:p w14:paraId="1B0DB18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ositive learning experience</w:t>
            </w:r>
          </w:p>
        </w:tc>
      </w:tr>
      <w:tr w:rsidR="00942B98" w:rsidRPr="001877EA" w14:paraId="4795BDCE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810A757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1F0A0B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erformance: Competence</w:t>
            </w:r>
          </w:p>
        </w:tc>
        <w:tc>
          <w:tcPr>
            <w:tcW w:w="3620" w:type="dxa"/>
            <w:gridSpan w:val="2"/>
            <w:shd w:val="clear" w:color="auto" w:fill="auto"/>
            <w:noWrap/>
            <w:vAlign w:val="bottom"/>
            <w:hideMark/>
          </w:tcPr>
          <w:p w14:paraId="4752DD8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erformance: Positivity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51097BB4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4312" w:type="dxa"/>
            <w:gridSpan w:val="2"/>
            <w:shd w:val="clear" w:color="auto" w:fill="auto"/>
            <w:noWrap/>
            <w:vAlign w:val="bottom"/>
            <w:hideMark/>
          </w:tcPr>
          <w:p w14:paraId="73DB854D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Everyday life: Routine</w:t>
            </w:r>
          </w:p>
        </w:tc>
      </w:tr>
      <w:tr w:rsidR="00942B98" w:rsidRPr="001877EA" w14:paraId="768B0612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69F51C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91196F0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Empathy</w:t>
            </w:r>
          </w:p>
        </w:tc>
        <w:tc>
          <w:tcPr>
            <w:tcW w:w="3620" w:type="dxa"/>
            <w:gridSpan w:val="2"/>
            <w:shd w:val="clear" w:color="auto" w:fill="auto"/>
            <w:noWrap/>
            <w:vAlign w:val="bottom"/>
            <w:hideMark/>
          </w:tcPr>
          <w:p w14:paraId="72D845E2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Social Skills: Helping others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6DFDE0FD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4312" w:type="dxa"/>
            <w:gridSpan w:val="2"/>
            <w:shd w:val="clear" w:color="auto" w:fill="auto"/>
            <w:noWrap/>
            <w:vAlign w:val="bottom"/>
            <w:hideMark/>
          </w:tcPr>
          <w:p w14:paraId="3FAD4DB6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sychological factors: Autonomy</w:t>
            </w:r>
          </w:p>
        </w:tc>
      </w:tr>
      <w:tr w:rsidR="00942B98" w:rsidRPr="001877EA" w14:paraId="6B83C219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E74E144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4F2C9F0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Appreciation</w:t>
            </w:r>
          </w:p>
        </w:tc>
        <w:tc>
          <w:tcPr>
            <w:tcW w:w="3620" w:type="dxa"/>
            <w:gridSpan w:val="2"/>
            <w:shd w:val="clear" w:color="auto" w:fill="auto"/>
            <w:noWrap/>
            <w:vAlign w:val="bottom"/>
            <w:hideMark/>
          </w:tcPr>
          <w:p w14:paraId="2139ED0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Language proficiency: Cultural knowledge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464714A9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2FF07F8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Improvement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859E3C5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</w:tr>
      <w:tr w:rsidR="00942B98" w:rsidRPr="001877EA" w14:paraId="4998E5EA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8BA2880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853" w:type="dxa"/>
            <w:gridSpan w:val="2"/>
            <w:shd w:val="clear" w:color="auto" w:fill="auto"/>
            <w:noWrap/>
            <w:vAlign w:val="bottom"/>
            <w:hideMark/>
          </w:tcPr>
          <w:p w14:paraId="58B0943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Teacher-student relationship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933A48E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1D3C9E80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312" w:type="dxa"/>
            <w:gridSpan w:val="2"/>
            <w:shd w:val="clear" w:color="auto" w:fill="auto"/>
            <w:noWrap/>
            <w:vAlign w:val="bottom"/>
            <w:hideMark/>
          </w:tcPr>
          <w:p w14:paraId="39994FD8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Analytical thinking</w:t>
            </w:r>
          </w:p>
        </w:tc>
      </w:tr>
      <w:tr w:rsidR="00942B98" w:rsidRPr="001877EA" w14:paraId="3476A377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9B910B0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BC1D8C7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Performance: Efficiency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76A5FD8A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8FCA0A0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6EAAFFF3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312" w:type="dxa"/>
            <w:gridSpan w:val="2"/>
            <w:shd w:val="clear" w:color="auto" w:fill="auto"/>
            <w:noWrap/>
            <w:vAlign w:val="bottom"/>
            <w:hideMark/>
          </w:tcPr>
          <w:p w14:paraId="312A07B6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Desire to improve</w:t>
            </w:r>
          </w:p>
        </w:tc>
      </w:tr>
      <w:tr w:rsidR="00942B98" w:rsidRPr="001877EA" w14:paraId="2BD401F0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669D79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5814B2B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Effectiveness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2C2DA61C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E4A52D1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3458032E" w14:textId="77777777" w:rsidR="00942B98" w:rsidRPr="001877EA" w:rsidRDefault="00942B98" w:rsidP="00606D19">
            <w:pPr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312" w:type="dxa"/>
            <w:gridSpan w:val="2"/>
            <w:shd w:val="clear" w:color="auto" w:fill="auto"/>
            <w:noWrap/>
            <w:vAlign w:val="bottom"/>
            <w:hideMark/>
          </w:tcPr>
          <w:p w14:paraId="2F7EBAE0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·Rules and expectations</w:t>
            </w:r>
          </w:p>
        </w:tc>
      </w:tr>
      <w:tr w:rsidR="00942B98" w:rsidRPr="001877EA" w14:paraId="0BFF1049" w14:textId="77777777" w:rsidTr="00606D19">
        <w:trPr>
          <w:trHeight w:val="29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F5B1080" w14:textId="77777777" w:rsidR="00942B98" w:rsidRPr="001877EA" w:rsidRDefault="00942B98" w:rsidP="00606D19">
            <w:pPr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395072B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740E272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F3C29D9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021E3C08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14:paraId="5CF1BC59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0D37A13" w14:textId="77777777" w:rsidR="00942B98" w:rsidRPr="001877EA" w:rsidRDefault="00942B98" w:rsidP="00606D1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1877EA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</w:tr>
    </w:tbl>
    <w:p w14:paraId="53206AC7" w14:textId="77777777" w:rsidR="00942B98" w:rsidRPr="001877EA" w:rsidRDefault="00942B98" w:rsidP="00942B98">
      <w:pPr>
        <w:tabs>
          <w:tab w:val="left" w:pos="720"/>
          <w:tab w:val="right" w:pos="8640"/>
        </w:tabs>
        <w:spacing w:line="480" w:lineRule="auto"/>
        <w:rPr>
          <w:lang w:val="en-GB"/>
        </w:rPr>
      </w:pPr>
      <w:r w:rsidRPr="001877EA">
        <w:rPr>
          <w:lang w:val="en-GB"/>
        </w:rPr>
        <w:fldChar w:fldCharType="end"/>
      </w:r>
    </w:p>
    <w:p w14:paraId="2F160C92" w14:textId="1B27EE44" w:rsidR="00D91B14" w:rsidRPr="00376F99" w:rsidRDefault="00D91B14" w:rsidP="00942B98">
      <w:pPr>
        <w:tabs>
          <w:tab w:val="left" w:pos="720"/>
          <w:tab w:val="right" w:pos="8640"/>
        </w:tabs>
        <w:spacing w:line="480" w:lineRule="auto"/>
        <w:rPr>
          <w:lang w:val="en-GB"/>
        </w:rPr>
      </w:pPr>
    </w:p>
    <w:sectPr w:rsidR="00D91B14" w:rsidRPr="00376F99" w:rsidSect="00CB2B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03B5718"/>
    <w:multiLevelType w:val="multilevel"/>
    <w:tmpl w:val="134EEAE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" w15:restartNumberingAfterBreak="0">
    <w:nsid w:val="77455C9D"/>
    <w:multiLevelType w:val="hybridMultilevel"/>
    <w:tmpl w:val="60344936"/>
    <w:lvl w:ilvl="0" w:tplc="5B4AA79E">
      <w:start w:val="4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20482361">
    <w:abstractNumId w:val="1"/>
  </w:num>
  <w:num w:numId="2" w16cid:durableId="1439523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B14"/>
    <w:rsid w:val="001E4842"/>
    <w:rsid w:val="00285AB7"/>
    <w:rsid w:val="002E2584"/>
    <w:rsid w:val="002E605F"/>
    <w:rsid w:val="00335F8D"/>
    <w:rsid w:val="00376F99"/>
    <w:rsid w:val="003E1BD4"/>
    <w:rsid w:val="00485651"/>
    <w:rsid w:val="00502A25"/>
    <w:rsid w:val="00505814"/>
    <w:rsid w:val="005E608C"/>
    <w:rsid w:val="006572A5"/>
    <w:rsid w:val="00821286"/>
    <w:rsid w:val="00942B98"/>
    <w:rsid w:val="009663CC"/>
    <w:rsid w:val="00BF5D18"/>
    <w:rsid w:val="00CB2BA4"/>
    <w:rsid w:val="00D91B14"/>
    <w:rsid w:val="00DA621B"/>
    <w:rsid w:val="00E355DF"/>
    <w:rsid w:val="00E56EFF"/>
    <w:rsid w:val="00E82247"/>
    <w:rsid w:val="00EB0587"/>
    <w:rsid w:val="00F63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C6A37"/>
  <w15:chartTrackingRefBased/>
  <w15:docId w15:val="{DFBA0D4E-B4BD-49CE-B11E-202C3E9F0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B14"/>
    <w:pPr>
      <w:spacing w:after="0" w:line="240" w:lineRule="auto"/>
    </w:pPr>
    <w:rPr>
      <w:rFonts w:ascii="Times New Roman" w:eastAsia="等线" w:hAnsi="Times New Roman" w:cs="Times New Roman"/>
      <w:kern w:val="0"/>
      <w:sz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1B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B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1B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1B1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1B14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1B1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1B1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1B1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1B1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B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B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B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1B1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1B14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B1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B1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B1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B1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91B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1B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1B1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1B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1B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1B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1B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1B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1B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1B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1B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D91B14"/>
    <w:pPr>
      <w:spacing w:after="0" w:line="240" w:lineRule="auto"/>
    </w:pPr>
    <w:rPr>
      <w:rFonts w:ascii="Times New Roman" w:eastAsia="等线" w:hAnsi="Times New Roman" w:cs="Times New Roman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5AB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5A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h.yu@maastrichtuniversity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205</Words>
  <Characters>6873</Characters>
  <Application>Microsoft Office Word</Application>
  <DocSecurity>0</DocSecurity>
  <Lines>57</Lines>
  <Paragraphs>16</Paragraphs>
  <ScaleCrop>false</ScaleCrop>
  <Company/>
  <LinksUpToDate>false</LinksUpToDate>
  <CharactersWithSpaces>8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Hao (EDUC)</dc:creator>
  <cp:keywords/>
  <dc:description/>
  <cp:lastModifiedBy>Yu, Hao (EDUC)</cp:lastModifiedBy>
  <cp:revision>25</cp:revision>
  <dcterms:created xsi:type="dcterms:W3CDTF">2024-07-17T17:59:00Z</dcterms:created>
  <dcterms:modified xsi:type="dcterms:W3CDTF">2024-07-17T18:22:00Z</dcterms:modified>
</cp:coreProperties>
</file>